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943C0" w14:textId="57AB21DE" w:rsidR="002D1EFA" w:rsidRDefault="007B52E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Minimal data set</w:t>
      </w:r>
    </w:p>
    <w:p w14:paraId="5B3F3184" w14:textId="7E4B26B1" w:rsidR="007B52E9" w:rsidRDefault="007B52E9">
      <w:pPr>
        <w:rPr>
          <w:rFonts w:ascii="Times New Roman" w:hAnsi="Times New Roman" w:cs="Times New Roman"/>
          <w:sz w:val="24"/>
          <w:szCs w:val="24"/>
        </w:rPr>
      </w:pPr>
    </w:p>
    <w:p w14:paraId="1EE5297E" w14:textId="308EBC04" w:rsidR="00017CC8" w:rsidRPr="00017CC8" w:rsidRDefault="00017CC8" w:rsidP="007B52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CC8">
        <w:rPr>
          <w:rFonts w:ascii="Times New Roman" w:hAnsi="Times New Roman" w:cs="Times New Roman"/>
          <w:b/>
          <w:bCs/>
          <w:sz w:val="24"/>
          <w:szCs w:val="24"/>
        </w:rPr>
        <w:t>Fig 1D and 1E.</w:t>
      </w:r>
    </w:p>
    <w:p w14:paraId="687CA8B2" w14:textId="0AB00CBB" w:rsidR="007B52E9" w:rsidRDefault="007B52E9" w:rsidP="007B5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tal of 160 known miRNAs FRKM value were measured. From these data, we performed step-wise discriminant analysis for selecting minimal miRNAs set for discriminating tumor type. Using only </w:t>
      </w:r>
      <w:r w:rsidR="00017CC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elected miRNA, we obtained two discriminant functions by canonical discriminant analysis. For each case, </w:t>
      </w:r>
    </w:p>
    <w:p w14:paraId="2AD0EC53" w14:textId="77777777" w:rsidR="007B52E9" w:rsidRDefault="007B52E9" w:rsidP="007B5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near discriminants 1 score = </w:t>
      </w:r>
      <w:r>
        <w:rPr>
          <w:rFonts w:ascii="Times New Roman" w:hAnsi="Times New Roman" w:cs="Times New Roman" w:hint="eastAsia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 xml:space="preserve">(LD1)X (miRNA FPLM value) </w:t>
      </w:r>
    </w:p>
    <w:p w14:paraId="24184778" w14:textId="06C26496" w:rsidR="007B52E9" w:rsidRDefault="007B52E9" w:rsidP="007B5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near discriminants 2 score = </w:t>
      </w:r>
      <w:r>
        <w:rPr>
          <w:rFonts w:ascii="Times New Roman" w:hAnsi="Times New Roman" w:cs="Times New Roman" w:hint="eastAsia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 xml:space="preserve">(LD2)X (miRNA FPLM value) </w:t>
      </w:r>
    </w:p>
    <w:p w14:paraId="6A997B5F" w14:textId="1C85C74E" w:rsidR="007B52E9" w:rsidRDefault="007B52E9" w:rsidP="007B5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D1/LD2: Linear discriminants 1/2 values were on Fig 1D table. Fig 1D graph was created by linear discriminants 1/2 score plotting. </w:t>
      </w:r>
    </w:p>
    <w:p w14:paraId="533BB58E" w14:textId="34B0E799" w:rsidR="009576DF" w:rsidRDefault="00957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122"/>
        <w:gridCol w:w="1014"/>
        <w:gridCol w:w="1101"/>
        <w:gridCol w:w="1054"/>
        <w:gridCol w:w="1304"/>
        <w:gridCol w:w="878"/>
        <w:gridCol w:w="1169"/>
      </w:tblGrid>
      <w:tr w:rsidR="0008283B" w:rsidRPr="009576DF" w14:paraId="11E6491C" w14:textId="77777777" w:rsidTr="0008283B">
        <w:tc>
          <w:tcPr>
            <w:tcW w:w="2122" w:type="dxa"/>
          </w:tcPr>
          <w:p w14:paraId="1FB68B75" w14:textId="3882ACA3" w:rsidR="009576DF" w:rsidRPr="009576D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r w:rsidRPr="009576DF">
              <w:rPr>
                <w:rFonts w:ascii="Times New Roman" w:hAnsi="Times New Roman" w:cs="Times New Roman" w:hint="eastAsia"/>
                <w:szCs w:val="21"/>
              </w:rPr>
              <w:lastRenderedPageBreak/>
              <w:t>F</w:t>
            </w:r>
            <w:r w:rsidRPr="009576DF">
              <w:rPr>
                <w:rFonts w:ascii="Times New Roman" w:hAnsi="Times New Roman" w:cs="Times New Roman"/>
                <w:szCs w:val="21"/>
              </w:rPr>
              <w:t>ig. #</w:t>
            </w:r>
          </w:p>
        </w:tc>
        <w:tc>
          <w:tcPr>
            <w:tcW w:w="1014" w:type="dxa"/>
          </w:tcPr>
          <w:p w14:paraId="3910C3C0" w14:textId="2C8CCF1D" w:rsidR="009576DF" w:rsidRPr="00357B1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01" w:type="dxa"/>
          </w:tcPr>
          <w:p w14:paraId="533268BA" w14:textId="1E1DBF70" w:rsidR="009576DF" w:rsidRPr="00357B1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57B1F">
              <w:rPr>
                <w:rFonts w:ascii="Times New Roman" w:hAnsi="Times New Roman" w:cs="Times New Roman"/>
                <w:szCs w:val="21"/>
              </w:rPr>
              <w:t>S.D</w:t>
            </w:r>
            <w:proofErr w:type="gramEnd"/>
          </w:p>
        </w:tc>
        <w:tc>
          <w:tcPr>
            <w:tcW w:w="1054" w:type="dxa"/>
          </w:tcPr>
          <w:p w14:paraId="4FE88874" w14:textId="4F7914D3" w:rsidR="009576DF" w:rsidRPr="00357B1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57B1F">
              <w:rPr>
                <w:rFonts w:ascii="Times New Roman" w:hAnsi="Times New Roman" w:cs="Times New Roman"/>
                <w:szCs w:val="21"/>
              </w:rPr>
              <w:t>S.E</w:t>
            </w:r>
            <w:proofErr w:type="gramEnd"/>
          </w:p>
        </w:tc>
        <w:tc>
          <w:tcPr>
            <w:tcW w:w="1304" w:type="dxa"/>
          </w:tcPr>
          <w:p w14:paraId="26C79EA9" w14:textId="01CCBD47" w:rsidR="009576DF" w:rsidRPr="009576D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r w:rsidRPr="009576D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576DF">
              <w:rPr>
                <w:rFonts w:ascii="Times New Roman" w:hAnsi="Times New Roman" w:cs="Times New Roman"/>
                <w:szCs w:val="21"/>
              </w:rPr>
              <w:t>tatistical method used</w:t>
            </w:r>
          </w:p>
        </w:tc>
        <w:tc>
          <w:tcPr>
            <w:tcW w:w="878" w:type="dxa"/>
          </w:tcPr>
          <w:p w14:paraId="531E8F09" w14:textId="2F6B1DEC" w:rsidR="009576DF" w:rsidRPr="009576D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69" w:type="dxa"/>
          </w:tcPr>
          <w:p w14:paraId="56623DB6" w14:textId="1E07BC60" w:rsidR="009576DF" w:rsidRPr="009576DF" w:rsidRDefault="009576DF" w:rsidP="002F2F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 samples</w:t>
            </w:r>
          </w:p>
        </w:tc>
      </w:tr>
      <w:tr w:rsidR="0008283B" w:rsidRPr="009576DF" w14:paraId="47085136" w14:textId="77777777" w:rsidTr="0008283B">
        <w:trPr>
          <w:trHeight w:val="380"/>
        </w:trPr>
        <w:tc>
          <w:tcPr>
            <w:tcW w:w="2122" w:type="dxa"/>
          </w:tcPr>
          <w:p w14:paraId="4A8F706B" w14:textId="1EB9BAFC" w:rsidR="002F2F66" w:rsidRPr="009576DF" w:rsidRDefault="002F2F66" w:rsidP="009576D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76DF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9576DF">
              <w:rPr>
                <w:rFonts w:ascii="Times New Roman" w:hAnsi="Times New Roman" w:cs="Times New Roman"/>
                <w:b/>
                <w:bCs/>
                <w:szCs w:val="21"/>
              </w:rPr>
              <w:t>ig 2</w:t>
            </w:r>
          </w:p>
        </w:tc>
        <w:tc>
          <w:tcPr>
            <w:tcW w:w="1014" w:type="dxa"/>
          </w:tcPr>
          <w:p w14:paraId="7BD88A04" w14:textId="77777777" w:rsidR="002F2F66" w:rsidRPr="00357B1F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3D33B0CB" w14:textId="77777777" w:rsidR="002F2F66" w:rsidRPr="00357B1F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0312209C" w14:textId="77777777" w:rsidR="002F2F66" w:rsidRPr="00357B1F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vMerge w:val="restart"/>
          </w:tcPr>
          <w:p w14:paraId="6979B160" w14:textId="13C0A280" w:rsidR="002F2F66" w:rsidRPr="002F2F66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  <w:r w:rsidRPr="002F2F66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Student </w:t>
            </w:r>
            <w:r w:rsidRPr="002F2F66">
              <w:rPr>
                <w:rFonts w:ascii="Times New Roman" w:eastAsia="Lato-Regular" w:hAnsi="Times New Roman" w:cs="Times New Roman"/>
                <w:i/>
                <w:iCs/>
                <w:kern w:val="0"/>
                <w:szCs w:val="21"/>
              </w:rPr>
              <w:t>t-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878" w:type="dxa"/>
          </w:tcPr>
          <w:p w14:paraId="7C968C43" w14:textId="77777777" w:rsidR="002F2F66" w:rsidRPr="009576DF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368FD5C2" w14:textId="77777777" w:rsidR="002F2F66" w:rsidRPr="009576DF" w:rsidRDefault="002F2F66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83B" w:rsidRPr="009576DF" w14:paraId="3E8769DA" w14:textId="77777777" w:rsidTr="0008283B">
        <w:tc>
          <w:tcPr>
            <w:tcW w:w="2122" w:type="dxa"/>
          </w:tcPr>
          <w:p w14:paraId="25206760" w14:textId="4186E86A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LSQCC</w:t>
            </w:r>
          </w:p>
        </w:tc>
        <w:tc>
          <w:tcPr>
            <w:tcW w:w="1014" w:type="dxa"/>
          </w:tcPr>
          <w:p w14:paraId="672A90C9" w14:textId="237DF12C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3717.03</w:t>
            </w:r>
          </w:p>
        </w:tc>
        <w:tc>
          <w:tcPr>
            <w:tcW w:w="1101" w:type="dxa"/>
          </w:tcPr>
          <w:p w14:paraId="670150B9" w14:textId="76769402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087.05</w:t>
            </w:r>
          </w:p>
        </w:tc>
        <w:tc>
          <w:tcPr>
            <w:tcW w:w="1054" w:type="dxa"/>
          </w:tcPr>
          <w:p w14:paraId="3882C404" w14:textId="63FB9D00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444.99</w:t>
            </w:r>
          </w:p>
        </w:tc>
        <w:tc>
          <w:tcPr>
            <w:tcW w:w="1304" w:type="dxa"/>
            <w:vMerge/>
          </w:tcPr>
          <w:p w14:paraId="0BA69C22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11C06D31" w14:textId="580C3BE0" w:rsidR="005C2296" w:rsidRPr="009576DF" w:rsidRDefault="00B3061F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08283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69" w:type="dxa"/>
          </w:tcPr>
          <w:p w14:paraId="1E29A40E" w14:textId="62784FA2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121D90D4" w14:textId="77777777" w:rsidTr="0008283B">
        <w:tc>
          <w:tcPr>
            <w:tcW w:w="2122" w:type="dxa"/>
          </w:tcPr>
          <w:p w14:paraId="6BF4B5F2" w14:textId="599BB1D1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MSQCC</w:t>
            </w:r>
          </w:p>
        </w:tc>
        <w:tc>
          <w:tcPr>
            <w:tcW w:w="1014" w:type="dxa"/>
          </w:tcPr>
          <w:p w14:paraId="25F4F861" w14:textId="3FEF27F9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101" w:type="dxa"/>
          </w:tcPr>
          <w:p w14:paraId="41E977A1" w14:textId="497FFD65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1054" w:type="dxa"/>
          </w:tcPr>
          <w:p w14:paraId="349F45E3" w14:textId="11620AEF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304" w:type="dxa"/>
            <w:vMerge/>
          </w:tcPr>
          <w:p w14:paraId="5D48EC9B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51A9D9AA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7C10230C" w14:textId="2E2BE0B6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3EE6E434" w14:textId="77777777" w:rsidTr="0008283B">
        <w:tc>
          <w:tcPr>
            <w:tcW w:w="2122" w:type="dxa"/>
          </w:tcPr>
          <w:p w14:paraId="1349C619" w14:textId="67528562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10415F96" w14:textId="794A4072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2371.29</w:t>
            </w:r>
          </w:p>
        </w:tc>
        <w:tc>
          <w:tcPr>
            <w:tcW w:w="1101" w:type="dxa"/>
          </w:tcPr>
          <w:p w14:paraId="36FCC14E" w14:textId="30975C83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6003.04</w:t>
            </w:r>
          </w:p>
        </w:tc>
        <w:tc>
          <w:tcPr>
            <w:tcW w:w="1054" w:type="dxa"/>
          </w:tcPr>
          <w:p w14:paraId="19908F93" w14:textId="39C4D43F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657.93</w:t>
            </w:r>
          </w:p>
        </w:tc>
        <w:tc>
          <w:tcPr>
            <w:tcW w:w="1304" w:type="dxa"/>
            <w:vMerge/>
          </w:tcPr>
          <w:p w14:paraId="59E0C3C2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1EC2BCA6" w14:textId="0DC0B8DD" w:rsidR="005C2296" w:rsidRPr="009576DF" w:rsidRDefault="00B3061F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9" w:type="dxa"/>
          </w:tcPr>
          <w:p w14:paraId="2FCBF79C" w14:textId="5880619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1ECA46E3" w14:textId="77777777" w:rsidTr="0008283B">
        <w:tc>
          <w:tcPr>
            <w:tcW w:w="2122" w:type="dxa"/>
          </w:tcPr>
          <w:p w14:paraId="3ACD7223" w14:textId="2AF6FF44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MSQCC</w:t>
            </w:r>
          </w:p>
        </w:tc>
        <w:tc>
          <w:tcPr>
            <w:tcW w:w="1014" w:type="dxa"/>
          </w:tcPr>
          <w:p w14:paraId="76A07AFC" w14:textId="4F0F59BD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1101" w:type="dxa"/>
          </w:tcPr>
          <w:p w14:paraId="059B0053" w14:textId="1AF2943C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1054" w:type="dxa"/>
          </w:tcPr>
          <w:p w14:paraId="26681D7C" w14:textId="672D7CD7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304" w:type="dxa"/>
            <w:vMerge/>
          </w:tcPr>
          <w:p w14:paraId="033FF3C5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47777840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D4D051F" w14:textId="61199C1B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378B1589" w14:textId="77777777" w:rsidTr="0008283B">
        <w:tc>
          <w:tcPr>
            <w:tcW w:w="2122" w:type="dxa"/>
          </w:tcPr>
          <w:p w14:paraId="510E3706" w14:textId="5620AAF8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120AA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20AAA">
              <w:rPr>
                <w:rFonts w:ascii="Times New Roman" w:hAnsi="Times New Roman" w:cs="Times New Roman"/>
                <w:szCs w:val="21"/>
              </w:rPr>
              <w:t>iR-99b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2961C2BD" w14:textId="571B230A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32.43</w:t>
            </w:r>
          </w:p>
        </w:tc>
        <w:tc>
          <w:tcPr>
            <w:tcW w:w="1101" w:type="dxa"/>
          </w:tcPr>
          <w:p w14:paraId="2678932B" w14:textId="471C15CB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88.03</w:t>
            </w:r>
          </w:p>
        </w:tc>
        <w:tc>
          <w:tcPr>
            <w:tcW w:w="1054" w:type="dxa"/>
          </w:tcPr>
          <w:p w14:paraId="7AB2AF89" w14:textId="1B7CDA73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6.48</w:t>
            </w:r>
          </w:p>
        </w:tc>
        <w:tc>
          <w:tcPr>
            <w:tcW w:w="1304" w:type="dxa"/>
            <w:vMerge/>
          </w:tcPr>
          <w:p w14:paraId="34050F95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4133A7DD" w14:textId="1FEC621C" w:rsidR="005C2296" w:rsidRPr="009576DF" w:rsidRDefault="00B3061F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7</w:t>
            </w:r>
          </w:p>
        </w:tc>
        <w:tc>
          <w:tcPr>
            <w:tcW w:w="1169" w:type="dxa"/>
          </w:tcPr>
          <w:p w14:paraId="75BB8FDD" w14:textId="476B1F64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4E3E6C57" w14:textId="77777777" w:rsidTr="0008283B">
        <w:tc>
          <w:tcPr>
            <w:tcW w:w="2122" w:type="dxa"/>
          </w:tcPr>
          <w:p w14:paraId="6DC5F32C" w14:textId="65DB9701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120AA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20AAA">
              <w:rPr>
                <w:rFonts w:ascii="Times New Roman" w:hAnsi="Times New Roman" w:cs="Times New Roman"/>
                <w:szCs w:val="21"/>
              </w:rPr>
              <w:t>iR-99b</w:t>
            </w:r>
            <w:r>
              <w:rPr>
                <w:rFonts w:ascii="Times New Roman" w:hAnsi="Times New Roman" w:cs="Times New Roman"/>
                <w:szCs w:val="21"/>
              </w:rPr>
              <w:t xml:space="preserve"> MSQCC</w:t>
            </w:r>
          </w:p>
        </w:tc>
        <w:tc>
          <w:tcPr>
            <w:tcW w:w="1014" w:type="dxa"/>
          </w:tcPr>
          <w:p w14:paraId="5E0EC6FC" w14:textId="1FD52F1E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71.4</w:t>
            </w:r>
          </w:p>
        </w:tc>
        <w:tc>
          <w:tcPr>
            <w:tcW w:w="1101" w:type="dxa"/>
          </w:tcPr>
          <w:p w14:paraId="77F48FE1" w14:textId="507D545C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29.1</w:t>
            </w:r>
          </w:p>
        </w:tc>
        <w:tc>
          <w:tcPr>
            <w:tcW w:w="1054" w:type="dxa"/>
          </w:tcPr>
          <w:p w14:paraId="7C409EE0" w14:textId="731A2BAE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34.36</w:t>
            </w:r>
          </w:p>
        </w:tc>
        <w:tc>
          <w:tcPr>
            <w:tcW w:w="1304" w:type="dxa"/>
            <w:vMerge/>
          </w:tcPr>
          <w:p w14:paraId="561BE631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075AD885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3311D50" w14:textId="5F23619A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682CCB2B" w14:textId="77777777" w:rsidTr="0008283B">
        <w:tc>
          <w:tcPr>
            <w:tcW w:w="2122" w:type="dxa"/>
          </w:tcPr>
          <w:p w14:paraId="3C557677" w14:textId="279D6E4E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35AE771E" w14:textId="31536085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38312.8</w:t>
            </w:r>
          </w:p>
        </w:tc>
        <w:tc>
          <w:tcPr>
            <w:tcW w:w="1101" w:type="dxa"/>
          </w:tcPr>
          <w:p w14:paraId="011C831C" w14:textId="66AAA90D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87387.11</w:t>
            </w:r>
          </w:p>
        </w:tc>
        <w:tc>
          <w:tcPr>
            <w:tcW w:w="1054" w:type="dxa"/>
          </w:tcPr>
          <w:p w14:paraId="3DDE680B" w14:textId="3C2456A7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6251.35</w:t>
            </w:r>
          </w:p>
        </w:tc>
        <w:tc>
          <w:tcPr>
            <w:tcW w:w="1304" w:type="dxa"/>
            <w:vMerge/>
          </w:tcPr>
          <w:p w14:paraId="184A418C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73C144BD" w14:textId="5B02564F" w:rsidR="005C2296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1169" w:type="dxa"/>
          </w:tcPr>
          <w:p w14:paraId="5876FF4B" w14:textId="330C42D6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1A1DD9F4" w14:textId="77777777" w:rsidTr="0008283B">
        <w:tc>
          <w:tcPr>
            <w:tcW w:w="2122" w:type="dxa"/>
          </w:tcPr>
          <w:p w14:paraId="197B122E" w14:textId="28CD19AB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MSQCC</w:t>
            </w:r>
          </w:p>
        </w:tc>
        <w:tc>
          <w:tcPr>
            <w:tcW w:w="1014" w:type="dxa"/>
          </w:tcPr>
          <w:p w14:paraId="21753538" w14:textId="591D12F8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101" w:type="dxa"/>
          </w:tcPr>
          <w:p w14:paraId="28877C43" w14:textId="4B6D86D0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94.61</w:t>
            </w:r>
          </w:p>
        </w:tc>
        <w:tc>
          <w:tcPr>
            <w:tcW w:w="1054" w:type="dxa"/>
          </w:tcPr>
          <w:p w14:paraId="70B6E4CA" w14:textId="43D9C7C8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8.62</w:t>
            </w:r>
          </w:p>
        </w:tc>
        <w:tc>
          <w:tcPr>
            <w:tcW w:w="1304" w:type="dxa"/>
            <w:vMerge/>
          </w:tcPr>
          <w:p w14:paraId="3373FA0B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034C37C4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1E03FD6C" w14:textId="05B19B3B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73AE5EF0" w14:textId="77777777" w:rsidTr="0008283B">
        <w:tc>
          <w:tcPr>
            <w:tcW w:w="2122" w:type="dxa"/>
          </w:tcPr>
          <w:p w14:paraId="063F1539" w14:textId="3022BFB3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15149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51492">
              <w:rPr>
                <w:rFonts w:ascii="Times New Roman" w:hAnsi="Times New Roman" w:cs="Times New Roman"/>
                <w:szCs w:val="21"/>
              </w:rPr>
              <w:t>iR-320b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3D1DEC4C" w14:textId="627D504B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7690.63</w:t>
            </w:r>
          </w:p>
        </w:tc>
        <w:tc>
          <w:tcPr>
            <w:tcW w:w="1101" w:type="dxa"/>
          </w:tcPr>
          <w:p w14:paraId="3FFEE91D" w14:textId="7C7E3C23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0116.44</w:t>
            </w:r>
          </w:p>
        </w:tc>
        <w:tc>
          <w:tcPr>
            <w:tcW w:w="1054" w:type="dxa"/>
          </w:tcPr>
          <w:p w14:paraId="3141DEA5" w14:textId="11D60454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7112.23</w:t>
            </w:r>
          </w:p>
        </w:tc>
        <w:tc>
          <w:tcPr>
            <w:tcW w:w="1304" w:type="dxa"/>
            <w:vMerge/>
          </w:tcPr>
          <w:p w14:paraId="47072301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77D6A6A4" w14:textId="3F34CB3E" w:rsidR="005C2296" w:rsidRPr="009576DF" w:rsidRDefault="00780D61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3</w:t>
            </w:r>
          </w:p>
        </w:tc>
        <w:tc>
          <w:tcPr>
            <w:tcW w:w="1169" w:type="dxa"/>
          </w:tcPr>
          <w:p w14:paraId="00C3D426" w14:textId="1F6613B4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11FF7265" w14:textId="77777777" w:rsidTr="0008283B">
        <w:tc>
          <w:tcPr>
            <w:tcW w:w="2122" w:type="dxa"/>
          </w:tcPr>
          <w:p w14:paraId="037D12AE" w14:textId="794D1EEF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 w:rsidRPr="0015149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51492">
              <w:rPr>
                <w:rFonts w:ascii="Times New Roman" w:hAnsi="Times New Roman" w:cs="Times New Roman"/>
                <w:szCs w:val="21"/>
              </w:rPr>
              <w:t>iR-320b</w:t>
            </w:r>
            <w:r>
              <w:rPr>
                <w:rFonts w:ascii="Times New Roman" w:hAnsi="Times New Roman" w:cs="Times New Roman"/>
                <w:szCs w:val="21"/>
              </w:rPr>
              <w:t xml:space="preserve"> MSQCC</w:t>
            </w:r>
          </w:p>
        </w:tc>
        <w:tc>
          <w:tcPr>
            <w:tcW w:w="1014" w:type="dxa"/>
          </w:tcPr>
          <w:p w14:paraId="70425508" w14:textId="5A70B67F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101" w:type="dxa"/>
          </w:tcPr>
          <w:p w14:paraId="3BC4FA1C" w14:textId="311617E1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054" w:type="dxa"/>
          </w:tcPr>
          <w:p w14:paraId="0EBBD4B9" w14:textId="379EE23D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04" w:type="dxa"/>
            <w:vMerge/>
          </w:tcPr>
          <w:p w14:paraId="56DC7ACC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635FC9C9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6CCD1083" w14:textId="0CA7792F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6884E270" w14:textId="77777777" w:rsidTr="0008283B">
        <w:tc>
          <w:tcPr>
            <w:tcW w:w="2122" w:type="dxa"/>
          </w:tcPr>
          <w:p w14:paraId="0FD44976" w14:textId="2521569F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LSQCC</w:t>
            </w:r>
          </w:p>
        </w:tc>
        <w:tc>
          <w:tcPr>
            <w:tcW w:w="1014" w:type="dxa"/>
          </w:tcPr>
          <w:p w14:paraId="5E12F341" w14:textId="5F20B257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436.5</w:t>
            </w:r>
          </w:p>
        </w:tc>
        <w:tc>
          <w:tcPr>
            <w:tcW w:w="1101" w:type="dxa"/>
          </w:tcPr>
          <w:p w14:paraId="180AF815" w14:textId="04669278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893.22</w:t>
            </w:r>
          </w:p>
        </w:tc>
        <w:tc>
          <w:tcPr>
            <w:tcW w:w="1054" w:type="dxa"/>
          </w:tcPr>
          <w:p w14:paraId="77DBED94" w14:textId="6E0DB76B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022.91</w:t>
            </w:r>
          </w:p>
        </w:tc>
        <w:tc>
          <w:tcPr>
            <w:tcW w:w="1304" w:type="dxa"/>
            <w:vMerge/>
          </w:tcPr>
          <w:p w14:paraId="4B36508F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7DBD5949" w14:textId="11D3C72E" w:rsidR="005C2296" w:rsidRPr="009576DF" w:rsidRDefault="00B3061F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169" w:type="dxa"/>
          </w:tcPr>
          <w:p w14:paraId="64172F77" w14:textId="2BB96E3C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739A1A9B" w14:textId="77777777" w:rsidTr="0008283B">
        <w:tc>
          <w:tcPr>
            <w:tcW w:w="2122" w:type="dxa"/>
          </w:tcPr>
          <w:p w14:paraId="4CEFC657" w14:textId="4EAA6ADE" w:rsidR="005C2296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MSQCC</w:t>
            </w:r>
          </w:p>
        </w:tc>
        <w:tc>
          <w:tcPr>
            <w:tcW w:w="1014" w:type="dxa"/>
          </w:tcPr>
          <w:p w14:paraId="2598E7C6" w14:textId="1F427C0F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1101" w:type="dxa"/>
          </w:tcPr>
          <w:p w14:paraId="76006D8B" w14:textId="549E0C69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1054" w:type="dxa"/>
          </w:tcPr>
          <w:p w14:paraId="09776CCE" w14:textId="4E4F047E" w:rsidR="005C2296" w:rsidRPr="00357B1F" w:rsidRDefault="005C2296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1304" w:type="dxa"/>
            <w:vMerge/>
          </w:tcPr>
          <w:p w14:paraId="4595BF53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1CD9BE9A" w14:textId="77777777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6871DF8D" w14:textId="77D2512D" w:rsidR="005C2296" w:rsidRPr="009576DF" w:rsidRDefault="005C2296" w:rsidP="005C2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748C114E" w14:textId="77777777" w:rsidTr="0008283B">
        <w:tc>
          <w:tcPr>
            <w:tcW w:w="2122" w:type="dxa"/>
          </w:tcPr>
          <w:p w14:paraId="74D11221" w14:textId="03C8312B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  <w:r w:rsidRPr="009576DF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9576DF">
              <w:rPr>
                <w:rFonts w:ascii="Times New Roman" w:hAnsi="Times New Roman" w:cs="Times New Roman"/>
                <w:b/>
                <w:bCs/>
                <w:szCs w:val="21"/>
              </w:rPr>
              <w:t xml:space="preserve">ig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014" w:type="dxa"/>
          </w:tcPr>
          <w:p w14:paraId="13B16783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17DCD93F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0E86F266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A0DE27B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31B68810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28E9F8F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83B" w:rsidRPr="009576DF" w14:paraId="32748931" w14:textId="77777777" w:rsidTr="0008283B">
        <w:tc>
          <w:tcPr>
            <w:tcW w:w="2122" w:type="dxa"/>
          </w:tcPr>
          <w:p w14:paraId="3C80CDCE" w14:textId="2CFF40AF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HNSQCC</w:t>
            </w:r>
          </w:p>
        </w:tc>
        <w:tc>
          <w:tcPr>
            <w:tcW w:w="1014" w:type="dxa"/>
          </w:tcPr>
          <w:p w14:paraId="3464240A" w14:textId="778D6EA1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101" w:type="dxa"/>
          </w:tcPr>
          <w:p w14:paraId="00C76310" w14:textId="07D9FD72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1054" w:type="dxa"/>
          </w:tcPr>
          <w:p w14:paraId="7C2FFE9A" w14:textId="50DCA1B4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.322</w:t>
            </w:r>
          </w:p>
        </w:tc>
        <w:tc>
          <w:tcPr>
            <w:tcW w:w="1304" w:type="dxa"/>
            <w:vMerge w:val="restart"/>
          </w:tcPr>
          <w:p w14:paraId="58475713" w14:textId="59A96505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 w:rsidRPr="002F2F66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Student </w:t>
            </w:r>
            <w:r w:rsidRPr="002F2F66">
              <w:rPr>
                <w:rFonts w:ascii="Times New Roman" w:eastAsia="Lato-Regular" w:hAnsi="Times New Roman" w:cs="Times New Roman"/>
                <w:i/>
                <w:iCs/>
                <w:kern w:val="0"/>
                <w:szCs w:val="21"/>
              </w:rPr>
              <w:t>t-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878" w:type="dxa"/>
            <w:vMerge w:val="restart"/>
          </w:tcPr>
          <w:p w14:paraId="43E46651" w14:textId="72D56BEE" w:rsidR="001914D3" w:rsidRPr="009576DF" w:rsidRDefault="002A6235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69" w:type="dxa"/>
          </w:tcPr>
          <w:p w14:paraId="2C361947" w14:textId="3EBB4768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8283B" w:rsidRPr="009576DF" w14:paraId="1FAC91C9" w14:textId="77777777" w:rsidTr="0008283B">
        <w:tc>
          <w:tcPr>
            <w:tcW w:w="2122" w:type="dxa"/>
          </w:tcPr>
          <w:p w14:paraId="3BBFF2D2" w14:textId="4A798A4F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LSQCC</w:t>
            </w:r>
          </w:p>
        </w:tc>
        <w:tc>
          <w:tcPr>
            <w:tcW w:w="1014" w:type="dxa"/>
          </w:tcPr>
          <w:p w14:paraId="4DD329D8" w14:textId="3B34656F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7.83</w:t>
            </w:r>
          </w:p>
        </w:tc>
        <w:tc>
          <w:tcPr>
            <w:tcW w:w="1101" w:type="dxa"/>
          </w:tcPr>
          <w:p w14:paraId="38F92F37" w14:textId="64243481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1054" w:type="dxa"/>
          </w:tcPr>
          <w:p w14:paraId="4A953276" w14:textId="5BFF2941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304" w:type="dxa"/>
            <w:vMerge/>
          </w:tcPr>
          <w:p w14:paraId="58BDBEC5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024C669C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8091662" w14:textId="2C4BA1B5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283B" w:rsidRPr="009576DF" w14:paraId="56FC89FC" w14:textId="77777777" w:rsidTr="0008283B">
        <w:tc>
          <w:tcPr>
            <w:tcW w:w="2122" w:type="dxa"/>
          </w:tcPr>
          <w:p w14:paraId="3A6190E1" w14:textId="2A16A011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HNSQCC</w:t>
            </w:r>
          </w:p>
        </w:tc>
        <w:tc>
          <w:tcPr>
            <w:tcW w:w="1014" w:type="dxa"/>
          </w:tcPr>
          <w:p w14:paraId="4BFFDECE" w14:textId="6BE047A7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.583</w:t>
            </w:r>
          </w:p>
        </w:tc>
        <w:tc>
          <w:tcPr>
            <w:tcW w:w="1101" w:type="dxa"/>
          </w:tcPr>
          <w:p w14:paraId="32136139" w14:textId="1629D34C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1054" w:type="dxa"/>
          </w:tcPr>
          <w:p w14:paraId="2C85A020" w14:textId="5D9BC760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0.8609</w:t>
            </w:r>
          </w:p>
        </w:tc>
        <w:tc>
          <w:tcPr>
            <w:tcW w:w="1304" w:type="dxa"/>
            <w:vMerge/>
          </w:tcPr>
          <w:p w14:paraId="1D5CABFE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073EE3E0" w14:textId="37C4E941" w:rsidR="001914D3" w:rsidRPr="009576DF" w:rsidRDefault="002A6235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169" w:type="dxa"/>
          </w:tcPr>
          <w:p w14:paraId="12B8CF7C" w14:textId="23873AC6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8283B" w:rsidRPr="009576DF" w14:paraId="3B4D9A33" w14:textId="77777777" w:rsidTr="0008283B">
        <w:tc>
          <w:tcPr>
            <w:tcW w:w="2122" w:type="dxa"/>
          </w:tcPr>
          <w:p w14:paraId="31465C65" w14:textId="55B07B86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73534BFB" w14:textId="3C3C93A1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101" w:type="dxa"/>
          </w:tcPr>
          <w:p w14:paraId="5D96CC5A" w14:textId="7AF85496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.208</w:t>
            </w:r>
          </w:p>
        </w:tc>
        <w:tc>
          <w:tcPr>
            <w:tcW w:w="1054" w:type="dxa"/>
          </w:tcPr>
          <w:p w14:paraId="7D2A6F62" w14:textId="23D1FB2D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1304" w:type="dxa"/>
            <w:vMerge/>
          </w:tcPr>
          <w:p w14:paraId="600008DF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7C614007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39E257C3" w14:textId="45CFE67C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283B" w:rsidRPr="009576DF" w14:paraId="2F123158" w14:textId="77777777" w:rsidTr="0008283B">
        <w:tc>
          <w:tcPr>
            <w:tcW w:w="2122" w:type="dxa"/>
          </w:tcPr>
          <w:p w14:paraId="21CA6F3A" w14:textId="7DC48BF5" w:rsidR="001914D3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HNSQCC</w:t>
            </w:r>
          </w:p>
        </w:tc>
        <w:tc>
          <w:tcPr>
            <w:tcW w:w="1014" w:type="dxa"/>
          </w:tcPr>
          <w:p w14:paraId="6E19C1A9" w14:textId="03DC467D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101" w:type="dxa"/>
          </w:tcPr>
          <w:p w14:paraId="6D275612" w14:textId="3488D34C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054" w:type="dxa"/>
          </w:tcPr>
          <w:p w14:paraId="191DDD1D" w14:textId="001ED2B2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.196</w:t>
            </w:r>
          </w:p>
        </w:tc>
        <w:tc>
          <w:tcPr>
            <w:tcW w:w="1304" w:type="dxa"/>
            <w:vMerge/>
          </w:tcPr>
          <w:p w14:paraId="29B85CA8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20C75893" w14:textId="430765DA" w:rsidR="001914D3" w:rsidRPr="009576DF" w:rsidRDefault="002A6235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69" w:type="dxa"/>
          </w:tcPr>
          <w:p w14:paraId="1A9DB414" w14:textId="09308889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8283B" w:rsidRPr="009576DF" w14:paraId="7E7C0C24" w14:textId="77777777" w:rsidTr="0008283B">
        <w:tc>
          <w:tcPr>
            <w:tcW w:w="2122" w:type="dxa"/>
          </w:tcPr>
          <w:p w14:paraId="67FBBAC8" w14:textId="6B83897B" w:rsidR="001914D3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LSQCC</w:t>
            </w:r>
          </w:p>
        </w:tc>
        <w:tc>
          <w:tcPr>
            <w:tcW w:w="1014" w:type="dxa"/>
          </w:tcPr>
          <w:p w14:paraId="3F39853D" w14:textId="3985A01A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2.62</w:t>
            </w:r>
          </w:p>
        </w:tc>
        <w:tc>
          <w:tcPr>
            <w:tcW w:w="1101" w:type="dxa"/>
          </w:tcPr>
          <w:p w14:paraId="1CB9554C" w14:textId="565BCA14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54" w:type="dxa"/>
          </w:tcPr>
          <w:p w14:paraId="0D09F9D0" w14:textId="1A64582E" w:rsidR="001914D3" w:rsidRPr="00357B1F" w:rsidRDefault="001914D3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9.838</w:t>
            </w:r>
          </w:p>
        </w:tc>
        <w:tc>
          <w:tcPr>
            <w:tcW w:w="1304" w:type="dxa"/>
            <w:vMerge/>
          </w:tcPr>
          <w:p w14:paraId="52C152B0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5D8E17A2" w14:textId="77777777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2F2D78B2" w14:textId="66CF8C2E" w:rsidR="001914D3" w:rsidRPr="009576DF" w:rsidRDefault="001914D3" w:rsidP="0019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283B" w:rsidRPr="009576DF" w14:paraId="6042E225" w14:textId="77777777" w:rsidTr="0008283B">
        <w:tc>
          <w:tcPr>
            <w:tcW w:w="2122" w:type="dxa"/>
          </w:tcPr>
          <w:p w14:paraId="77EACC38" w14:textId="52D51E26" w:rsidR="00DF4BC8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HNSQCC</w:t>
            </w:r>
          </w:p>
        </w:tc>
        <w:tc>
          <w:tcPr>
            <w:tcW w:w="1014" w:type="dxa"/>
          </w:tcPr>
          <w:p w14:paraId="05A96606" w14:textId="2B682C51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1101" w:type="dxa"/>
          </w:tcPr>
          <w:p w14:paraId="4EBBBA63" w14:textId="78BD85DB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1054" w:type="dxa"/>
          </w:tcPr>
          <w:p w14:paraId="12EA4960" w14:textId="3AF0234B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0.3091</w:t>
            </w:r>
          </w:p>
        </w:tc>
        <w:tc>
          <w:tcPr>
            <w:tcW w:w="1304" w:type="dxa"/>
            <w:vMerge/>
          </w:tcPr>
          <w:p w14:paraId="410DA072" w14:textId="77777777" w:rsidR="00DF4BC8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42D11493" w14:textId="6A15AF13" w:rsidR="00DF4BC8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  <w:p w14:paraId="28568D5D" w14:textId="77777777" w:rsidR="00DF4BC8" w:rsidRPr="00357B1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6A0F191A" w14:textId="497386A2" w:rsidR="00DF4BC8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8283B" w:rsidRPr="009576DF" w14:paraId="10D3A664" w14:textId="77777777" w:rsidTr="0008283B">
        <w:tc>
          <w:tcPr>
            <w:tcW w:w="2122" w:type="dxa"/>
          </w:tcPr>
          <w:p w14:paraId="00EA8E45" w14:textId="758B46C3" w:rsidR="00DF4BC8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LSQCC</w:t>
            </w:r>
          </w:p>
        </w:tc>
        <w:tc>
          <w:tcPr>
            <w:tcW w:w="1014" w:type="dxa"/>
          </w:tcPr>
          <w:p w14:paraId="4160A4F7" w14:textId="3429CD54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3.495</w:t>
            </w:r>
          </w:p>
        </w:tc>
        <w:tc>
          <w:tcPr>
            <w:tcW w:w="1101" w:type="dxa"/>
          </w:tcPr>
          <w:p w14:paraId="33A55E8A" w14:textId="7C8DCBF6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1.587</w:t>
            </w:r>
          </w:p>
        </w:tc>
        <w:tc>
          <w:tcPr>
            <w:tcW w:w="1054" w:type="dxa"/>
          </w:tcPr>
          <w:p w14:paraId="6A28AC05" w14:textId="5307B5C9" w:rsidR="00DF4BC8" w:rsidRPr="0008283B" w:rsidRDefault="00DF4BC8" w:rsidP="00DF4BC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304" w:type="dxa"/>
            <w:vMerge/>
          </w:tcPr>
          <w:p w14:paraId="355C3E7E" w14:textId="77777777" w:rsidR="00DF4BC8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2ED63939" w14:textId="77777777" w:rsidR="00DF4BC8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6B5E0430" w14:textId="692BB7CD" w:rsidR="00DF4BC8" w:rsidRPr="009576DF" w:rsidRDefault="00DF4BC8" w:rsidP="00DF4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283B" w:rsidRPr="009576DF" w14:paraId="56215647" w14:textId="77777777" w:rsidTr="0008283B">
        <w:tc>
          <w:tcPr>
            <w:tcW w:w="2122" w:type="dxa"/>
          </w:tcPr>
          <w:p w14:paraId="2B215F82" w14:textId="0A8C4D5D" w:rsidR="009576DF" w:rsidRPr="009576DF" w:rsidRDefault="009576DF" w:rsidP="009576D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76DF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9576DF">
              <w:rPr>
                <w:rFonts w:ascii="Times New Roman" w:hAnsi="Times New Roman" w:cs="Times New Roman"/>
                <w:b/>
                <w:bCs/>
                <w:szCs w:val="21"/>
              </w:rPr>
              <w:t>ig 4D</w:t>
            </w:r>
          </w:p>
        </w:tc>
        <w:tc>
          <w:tcPr>
            <w:tcW w:w="1014" w:type="dxa"/>
          </w:tcPr>
          <w:p w14:paraId="3A59D4EB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234A1B48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6D055FD0" w14:textId="77777777" w:rsidR="009576DF" w:rsidRPr="00357B1F" w:rsidRDefault="009576DF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239936C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75D9363A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29023E6B" w14:textId="77777777" w:rsidR="009576DF" w:rsidRPr="009576DF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83B" w:rsidRPr="009576DF" w14:paraId="5B3C270B" w14:textId="77777777" w:rsidTr="0008283B">
        <w:tc>
          <w:tcPr>
            <w:tcW w:w="2122" w:type="dxa"/>
          </w:tcPr>
          <w:p w14:paraId="32A3FA4D" w14:textId="31670A52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LSQCC-E</w:t>
            </w:r>
          </w:p>
        </w:tc>
        <w:tc>
          <w:tcPr>
            <w:tcW w:w="1014" w:type="dxa"/>
          </w:tcPr>
          <w:p w14:paraId="57C63C41" w14:textId="54270A50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1101" w:type="dxa"/>
          </w:tcPr>
          <w:p w14:paraId="6B02731C" w14:textId="78C37D52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5.62</w:t>
            </w:r>
          </w:p>
        </w:tc>
        <w:tc>
          <w:tcPr>
            <w:tcW w:w="1054" w:type="dxa"/>
          </w:tcPr>
          <w:p w14:paraId="5806EFC8" w14:textId="7EAB9FF5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304" w:type="dxa"/>
            <w:vMerge w:val="restart"/>
          </w:tcPr>
          <w:p w14:paraId="1D29BA2E" w14:textId="1B2547A2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 w:rsidRPr="002F2F66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Student </w:t>
            </w:r>
            <w:r w:rsidRPr="002F2F66">
              <w:rPr>
                <w:rFonts w:ascii="Times New Roman" w:eastAsia="Lato-Regular" w:hAnsi="Times New Roman" w:cs="Times New Roman"/>
                <w:i/>
                <w:iCs/>
                <w:kern w:val="0"/>
                <w:szCs w:val="21"/>
              </w:rPr>
              <w:t>t-</w:t>
            </w:r>
            <w:r w:rsidRPr="002F2F66">
              <w:rPr>
                <w:rFonts w:ascii="Times New Roman" w:eastAsia="Lato-Regular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878" w:type="dxa"/>
            <w:vMerge w:val="restart"/>
          </w:tcPr>
          <w:p w14:paraId="64D8271D" w14:textId="4AB7732B" w:rsidR="002A6235" w:rsidRPr="009576DF" w:rsidRDefault="002A6235" w:rsidP="00DD76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DD7668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169" w:type="dxa"/>
          </w:tcPr>
          <w:p w14:paraId="53616A69" w14:textId="16A871CA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7E9EE745" w14:textId="77777777" w:rsidTr="0008283B">
        <w:tc>
          <w:tcPr>
            <w:tcW w:w="2122" w:type="dxa"/>
          </w:tcPr>
          <w:p w14:paraId="2DB2B63A" w14:textId="7E0FA232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0a MSQCC-E</w:t>
            </w:r>
          </w:p>
        </w:tc>
        <w:tc>
          <w:tcPr>
            <w:tcW w:w="1014" w:type="dxa"/>
          </w:tcPr>
          <w:p w14:paraId="3C0591C2" w14:textId="19246CDF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.515</w:t>
            </w:r>
          </w:p>
        </w:tc>
        <w:tc>
          <w:tcPr>
            <w:tcW w:w="1101" w:type="dxa"/>
          </w:tcPr>
          <w:p w14:paraId="3CB58C47" w14:textId="25716C06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.261</w:t>
            </w:r>
          </w:p>
        </w:tc>
        <w:tc>
          <w:tcPr>
            <w:tcW w:w="1054" w:type="dxa"/>
          </w:tcPr>
          <w:p w14:paraId="1BD3609A" w14:textId="0B49E0D3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.556</w:t>
            </w:r>
          </w:p>
        </w:tc>
        <w:tc>
          <w:tcPr>
            <w:tcW w:w="1304" w:type="dxa"/>
            <w:vMerge/>
          </w:tcPr>
          <w:p w14:paraId="172DC180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5164FEE6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2A93AEA0" w14:textId="22B5104C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18AD2323" w14:textId="77777777" w:rsidTr="0008283B">
        <w:tc>
          <w:tcPr>
            <w:tcW w:w="2122" w:type="dxa"/>
          </w:tcPr>
          <w:p w14:paraId="311B3648" w14:textId="5DCDAF2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LSQCC-E</w:t>
            </w:r>
          </w:p>
        </w:tc>
        <w:tc>
          <w:tcPr>
            <w:tcW w:w="1014" w:type="dxa"/>
          </w:tcPr>
          <w:p w14:paraId="7BFE3781" w14:textId="6E82F80B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00.2</w:t>
            </w:r>
          </w:p>
        </w:tc>
        <w:tc>
          <w:tcPr>
            <w:tcW w:w="1101" w:type="dxa"/>
          </w:tcPr>
          <w:p w14:paraId="62A4376A" w14:textId="3172A121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06.2</w:t>
            </w:r>
          </w:p>
        </w:tc>
        <w:tc>
          <w:tcPr>
            <w:tcW w:w="1054" w:type="dxa"/>
          </w:tcPr>
          <w:p w14:paraId="50EEB88C" w14:textId="159C2E75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7.56</w:t>
            </w:r>
          </w:p>
        </w:tc>
        <w:tc>
          <w:tcPr>
            <w:tcW w:w="1304" w:type="dxa"/>
            <w:vMerge/>
          </w:tcPr>
          <w:p w14:paraId="712AA0EF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0B6CD502" w14:textId="5CCE193D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D766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9" w:type="dxa"/>
          </w:tcPr>
          <w:p w14:paraId="69345BA8" w14:textId="26EB5A8B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711B8FE2" w14:textId="77777777" w:rsidTr="0008283B">
        <w:tc>
          <w:tcPr>
            <w:tcW w:w="2122" w:type="dxa"/>
          </w:tcPr>
          <w:p w14:paraId="4529A6CB" w14:textId="4DD1D766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 w:rsidRPr="00253B1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3B17">
              <w:rPr>
                <w:rFonts w:ascii="Times New Roman" w:hAnsi="Times New Roman" w:cs="Times New Roman"/>
                <w:szCs w:val="21"/>
              </w:rPr>
              <w:t>iR-28</w:t>
            </w:r>
            <w:r>
              <w:rPr>
                <w:rFonts w:ascii="Times New Roman" w:hAnsi="Times New Roman" w:cs="Times New Roman"/>
                <w:szCs w:val="21"/>
              </w:rPr>
              <w:t xml:space="preserve"> MSQCC-E</w:t>
            </w:r>
          </w:p>
        </w:tc>
        <w:tc>
          <w:tcPr>
            <w:tcW w:w="1014" w:type="dxa"/>
          </w:tcPr>
          <w:p w14:paraId="69F0929C" w14:textId="23AEEC36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.327</w:t>
            </w:r>
          </w:p>
        </w:tc>
        <w:tc>
          <w:tcPr>
            <w:tcW w:w="1101" w:type="dxa"/>
          </w:tcPr>
          <w:p w14:paraId="4D3554D8" w14:textId="08A8A5D1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6.095</w:t>
            </w:r>
          </w:p>
        </w:tc>
        <w:tc>
          <w:tcPr>
            <w:tcW w:w="1054" w:type="dxa"/>
          </w:tcPr>
          <w:p w14:paraId="1204CB12" w14:textId="48EE005E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1304" w:type="dxa"/>
            <w:vMerge/>
          </w:tcPr>
          <w:p w14:paraId="5CEF3AE4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60B3365C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56395916" w14:textId="29FF664C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0F86C9C9" w14:textId="77777777" w:rsidTr="0008283B">
        <w:tc>
          <w:tcPr>
            <w:tcW w:w="2122" w:type="dxa"/>
          </w:tcPr>
          <w:p w14:paraId="0B6EED13" w14:textId="12AACC71" w:rsidR="002A6235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LSQCC-E</w:t>
            </w:r>
          </w:p>
        </w:tc>
        <w:tc>
          <w:tcPr>
            <w:tcW w:w="1014" w:type="dxa"/>
          </w:tcPr>
          <w:p w14:paraId="3989BC02" w14:textId="436AF551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3.97</w:t>
            </w:r>
          </w:p>
        </w:tc>
        <w:tc>
          <w:tcPr>
            <w:tcW w:w="1101" w:type="dxa"/>
          </w:tcPr>
          <w:p w14:paraId="73FE64DA" w14:textId="7951F62B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6.44</w:t>
            </w:r>
          </w:p>
        </w:tc>
        <w:tc>
          <w:tcPr>
            <w:tcW w:w="1054" w:type="dxa"/>
          </w:tcPr>
          <w:p w14:paraId="016FEE05" w14:textId="585DD657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304" w:type="dxa"/>
            <w:vMerge/>
          </w:tcPr>
          <w:p w14:paraId="3E0ADBCE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419F4B33" w14:textId="1F636B83" w:rsidR="002A6235" w:rsidRPr="009576DF" w:rsidRDefault="002A6235" w:rsidP="00DD76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D7668">
              <w:rPr>
                <w:rFonts w:ascii="Times New Roman" w:hAnsi="Times New Roman" w:cs="Times New Roman" w:hint="eastAsia"/>
                <w:szCs w:val="21"/>
              </w:rPr>
              <w:t>274</w:t>
            </w:r>
          </w:p>
        </w:tc>
        <w:tc>
          <w:tcPr>
            <w:tcW w:w="1169" w:type="dxa"/>
          </w:tcPr>
          <w:p w14:paraId="1714AEE8" w14:textId="5B6DBBA6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5157DCA7" w14:textId="77777777" w:rsidTr="0008283B">
        <w:tc>
          <w:tcPr>
            <w:tcW w:w="2122" w:type="dxa"/>
          </w:tcPr>
          <w:p w14:paraId="40F7CCC8" w14:textId="4EFD7A58" w:rsidR="002A6235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 w:rsidRPr="009710A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710AF">
              <w:rPr>
                <w:rFonts w:ascii="Times New Roman" w:hAnsi="Times New Roman" w:cs="Times New Roman"/>
                <w:szCs w:val="21"/>
              </w:rPr>
              <w:t>iR-141</w:t>
            </w:r>
            <w:r>
              <w:rPr>
                <w:rFonts w:ascii="Times New Roman" w:hAnsi="Times New Roman" w:cs="Times New Roman"/>
                <w:szCs w:val="21"/>
              </w:rPr>
              <w:t xml:space="preserve"> MSQCC-E</w:t>
            </w:r>
          </w:p>
        </w:tc>
        <w:tc>
          <w:tcPr>
            <w:tcW w:w="1014" w:type="dxa"/>
          </w:tcPr>
          <w:p w14:paraId="7D77E74C" w14:textId="22F4B83A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1101" w:type="dxa"/>
          </w:tcPr>
          <w:p w14:paraId="7BF15C38" w14:textId="214C3CC6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5.65</w:t>
            </w:r>
          </w:p>
        </w:tc>
        <w:tc>
          <w:tcPr>
            <w:tcW w:w="1054" w:type="dxa"/>
          </w:tcPr>
          <w:p w14:paraId="756BDC3B" w14:textId="04C43826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304" w:type="dxa"/>
            <w:vMerge/>
          </w:tcPr>
          <w:p w14:paraId="45ECC86E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27D20DB0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063D7BA" w14:textId="39878B4E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4979AF29" w14:textId="77777777" w:rsidTr="0008283B">
        <w:tc>
          <w:tcPr>
            <w:tcW w:w="2122" w:type="dxa"/>
          </w:tcPr>
          <w:p w14:paraId="32B8C397" w14:textId="00EDF047" w:rsidR="002A6235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LSQCC-E</w:t>
            </w:r>
          </w:p>
        </w:tc>
        <w:tc>
          <w:tcPr>
            <w:tcW w:w="1014" w:type="dxa"/>
          </w:tcPr>
          <w:p w14:paraId="75345849" w14:textId="077599DE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101" w:type="dxa"/>
          </w:tcPr>
          <w:p w14:paraId="742BDFF4" w14:textId="459C9BF6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51.99</w:t>
            </w:r>
          </w:p>
        </w:tc>
        <w:tc>
          <w:tcPr>
            <w:tcW w:w="1054" w:type="dxa"/>
          </w:tcPr>
          <w:p w14:paraId="523B8229" w14:textId="2417FCB1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1304" w:type="dxa"/>
            <w:vMerge/>
          </w:tcPr>
          <w:p w14:paraId="4FFD35BC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40035B24" w14:textId="1AACFB9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7668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169" w:type="dxa"/>
          </w:tcPr>
          <w:p w14:paraId="5BCC58DB" w14:textId="57817209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8283B" w:rsidRPr="009576DF" w14:paraId="5ED785D5" w14:textId="77777777" w:rsidTr="0008283B">
        <w:tc>
          <w:tcPr>
            <w:tcW w:w="2122" w:type="dxa"/>
          </w:tcPr>
          <w:p w14:paraId="5C419D6C" w14:textId="5EC7F060" w:rsidR="002A6235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3120 MSQCC-E</w:t>
            </w:r>
          </w:p>
        </w:tc>
        <w:tc>
          <w:tcPr>
            <w:tcW w:w="1014" w:type="dxa"/>
          </w:tcPr>
          <w:p w14:paraId="5C4116CB" w14:textId="4745E15A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01" w:type="dxa"/>
          </w:tcPr>
          <w:p w14:paraId="48144C6D" w14:textId="5EE3055F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54" w:type="dxa"/>
          </w:tcPr>
          <w:p w14:paraId="4DC4D3E7" w14:textId="4651F8E2" w:rsidR="002A6235" w:rsidRPr="00357B1F" w:rsidRDefault="002A6235" w:rsidP="00090D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7B1F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304" w:type="dxa"/>
            <w:vMerge/>
          </w:tcPr>
          <w:p w14:paraId="13022AC0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552EB575" w14:textId="77777777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7BF41BB2" w14:textId="1375CDF8" w:rsidR="002A6235" w:rsidRPr="009576DF" w:rsidRDefault="002A6235" w:rsidP="002A6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8283B" w:rsidRPr="009576DF" w14:paraId="4FCCC270" w14:textId="77777777" w:rsidTr="0008283B">
        <w:trPr>
          <w:trHeight w:val="816"/>
        </w:trPr>
        <w:tc>
          <w:tcPr>
            <w:tcW w:w="2122" w:type="dxa"/>
          </w:tcPr>
          <w:p w14:paraId="4660613D" w14:textId="77777777" w:rsidR="002F2F66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14:paraId="7A7F464F" w14:textId="77777777" w:rsidR="002F2F66" w:rsidRPr="00357B1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7FB94D24" w14:textId="77777777" w:rsidR="002F2F66" w:rsidRPr="00357B1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02D15571" w14:textId="77777777" w:rsidR="002F2F66" w:rsidRPr="00357B1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3C7912A" w14:textId="77777777" w:rsidR="002F2F66" w:rsidRPr="009576D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0A18CC2F" w14:textId="77777777" w:rsidR="002F2F66" w:rsidRPr="009576D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745DDBF9" w14:textId="77777777" w:rsidR="002F2F66" w:rsidRPr="009576DF" w:rsidRDefault="002F2F66" w:rsidP="00D325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83B" w:rsidRPr="0008283B" w14:paraId="1918E97A" w14:textId="77777777" w:rsidTr="0008283B">
        <w:tc>
          <w:tcPr>
            <w:tcW w:w="2122" w:type="dxa"/>
          </w:tcPr>
          <w:p w14:paraId="69B86D00" w14:textId="1A062C44" w:rsidR="002F2F66" w:rsidRPr="0008283B" w:rsidRDefault="002F2F66" w:rsidP="002F2F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lastRenderedPageBreak/>
              <w:t>Fig. #</w:t>
            </w:r>
          </w:p>
        </w:tc>
        <w:tc>
          <w:tcPr>
            <w:tcW w:w="1014" w:type="dxa"/>
          </w:tcPr>
          <w:p w14:paraId="633A8F16" w14:textId="79DCF382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01" w:type="dxa"/>
          </w:tcPr>
          <w:p w14:paraId="58902305" w14:textId="2C76B505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8283B">
              <w:rPr>
                <w:rFonts w:ascii="Times New Roman" w:hAnsi="Times New Roman" w:cs="Times New Roman"/>
                <w:szCs w:val="21"/>
              </w:rPr>
              <w:t>S.D</w:t>
            </w:r>
            <w:proofErr w:type="gramEnd"/>
          </w:p>
        </w:tc>
        <w:tc>
          <w:tcPr>
            <w:tcW w:w="1054" w:type="dxa"/>
          </w:tcPr>
          <w:p w14:paraId="2C9C6377" w14:textId="610B3EC8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8283B">
              <w:rPr>
                <w:rFonts w:ascii="Times New Roman" w:hAnsi="Times New Roman" w:cs="Times New Roman"/>
                <w:szCs w:val="21"/>
              </w:rPr>
              <w:t>S.E</w:t>
            </w:r>
            <w:proofErr w:type="gramEnd"/>
          </w:p>
        </w:tc>
        <w:tc>
          <w:tcPr>
            <w:tcW w:w="1304" w:type="dxa"/>
          </w:tcPr>
          <w:p w14:paraId="06A08E3F" w14:textId="077460D1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Statistical method used</w:t>
            </w:r>
          </w:p>
        </w:tc>
        <w:tc>
          <w:tcPr>
            <w:tcW w:w="878" w:type="dxa"/>
          </w:tcPr>
          <w:p w14:paraId="587DBB56" w14:textId="16B2E375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69" w:type="dxa"/>
          </w:tcPr>
          <w:p w14:paraId="6A88B1C6" w14:textId="67CCB573" w:rsidR="002F2F66" w:rsidRPr="0008283B" w:rsidRDefault="002F2F66" w:rsidP="002F2F66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# samples</w:t>
            </w:r>
          </w:p>
        </w:tc>
      </w:tr>
      <w:tr w:rsidR="0008283B" w:rsidRPr="0008283B" w14:paraId="7810B9B9" w14:textId="77777777" w:rsidTr="0008283B">
        <w:tc>
          <w:tcPr>
            <w:tcW w:w="2122" w:type="dxa"/>
          </w:tcPr>
          <w:p w14:paraId="496BCAB6" w14:textId="603D2A1E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b/>
                <w:bCs/>
                <w:szCs w:val="21"/>
              </w:rPr>
              <w:t>S1 Fig</w:t>
            </w:r>
          </w:p>
        </w:tc>
        <w:tc>
          <w:tcPr>
            <w:tcW w:w="1014" w:type="dxa"/>
          </w:tcPr>
          <w:p w14:paraId="474C7A77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5C02F29B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78221A2B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F52D91C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385FD9D2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50340E2D" w14:textId="77777777" w:rsidR="009576DF" w:rsidRPr="0008283B" w:rsidRDefault="009576DF" w:rsidP="009576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83B" w:rsidRPr="0008283B" w14:paraId="232CE6AC" w14:textId="77777777" w:rsidTr="0008283B">
        <w:tc>
          <w:tcPr>
            <w:tcW w:w="2122" w:type="dxa"/>
          </w:tcPr>
          <w:p w14:paraId="6116102D" w14:textId="7DE52121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0a LSQCC</w:t>
            </w:r>
          </w:p>
        </w:tc>
        <w:tc>
          <w:tcPr>
            <w:tcW w:w="1014" w:type="dxa"/>
          </w:tcPr>
          <w:p w14:paraId="26778051" w14:textId="554BA420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13717</w:t>
            </w:r>
          </w:p>
        </w:tc>
        <w:tc>
          <w:tcPr>
            <w:tcW w:w="1101" w:type="dxa"/>
          </w:tcPr>
          <w:p w14:paraId="51826177" w14:textId="3ABFA470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4087</w:t>
            </w:r>
          </w:p>
        </w:tc>
        <w:tc>
          <w:tcPr>
            <w:tcW w:w="1054" w:type="dxa"/>
          </w:tcPr>
          <w:p w14:paraId="11E1FB5C" w14:textId="53EFA58A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1445</w:t>
            </w:r>
          </w:p>
        </w:tc>
        <w:tc>
          <w:tcPr>
            <w:tcW w:w="1304" w:type="dxa"/>
            <w:vMerge w:val="restart"/>
          </w:tcPr>
          <w:p w14:paraId="2574A5D5" w14:textId="5F8A3E31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 w:rsidRPr="0008283B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Student </w:t>
            </w:r>
            <w:r w:rsidRPr="0008283B">
              <w:rPr>
                <w:rFonts w:ascii="Times New Roman" w:eastAsia="Lato-Regular" w:hAnsi="Times New Roman" w:cs="Times New Roman"/>
                <w:i/>
                <w:iCs/>
                <w:kern w:val="0"/>
                <w:szCs w:val="21"/>
              </w:rPr>
              <w:t>t-</w:t>
            </w:r>
            <w:r w:rsidRPr="0008283B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test </w:t>
            </w:r>
          </w:p>
        </w:tc>
        <w:tc>
          <w:tcPr>
            <w:tcW w:w="878" w:type="dxa"/>
            <w:vMerge w:val="restart"/>
          </w:tcPr>
          <w:p w14:paraId="070A92B5" w14:textId="5BFF5C2C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&lt;</w:t>
            </w:r>
            <w:r w:rsidR="000828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8283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69" w:type="dxa"/>
          </w:tcPr>
          <w:p w14:paraId="3BAAD151" w14:textId="7527A85F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45C67687" w14:textId="77777777" w:rsidTr="0008283B">
        <w:tc>
          <w:tcPr>
            <w:tcW w:w="2122" w:type="dxa"/>
          </w:tcPr>
          <w:p w14:paraId="6BB936D3" w14:textId="54EEE8EC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0a LSQCC-E</w:t>
            </w:r>
          </w:p>
        </w:tc>
        <w:tc>
          <w:tcPr>
            <w:tcW w:w="1014" w:type="dxa"/>
          </w:tcPr>
          <w:p w14:paraId="3B792135" w14:textId="635D4C58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46.67</w:t>
            </w:r>
          </w:p>
        </w:tc>
        <w:tc>
          <w:tcPr>
            <w:tcW w:w="1101" w:type="dxa"/>
          </w:tcPr>
          <w:p w14:paraId="30FBBF1A" w14:textId="6FDA083D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45.62</w:t>
            </w:r>
          </w:p>
        </w:tc>
        <w:tc>
          <w:tcPr>
            <w:tcW w:w="1054" w:type="dxa"/>
          </w:tcPr>
          <w:p w14:paraId="44DF21E9" w14:textId="7E5F547A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16.13</w:t>
            </w:r>
          </w:p>
        </w:tc>
        <w:tc>
          <w:tcPr>
            <w:tcW w:w="1304" w:type="dxa"/>
            <w:vMerge/>
          </w:tcPr>
          <w:p w14:paraId="3F24BCD7" w14:textId="77777777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7F6D4BBC" w14:textId="77777777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1EFF5E04" w14:textId="5BF43F19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18FAF267" w14:textId="77777777" w:rsidTr="0008283B">
        <w:tc>
          <w:tcPr>
            <w:tcW w:w="2122" w:type="dxa"/>
          </w:tcPr>
          <w:p w14:paraId="69BDDFEC" w14:textId="4E144BE8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0a MSQCC</w:t>
            </w:r>
          </w:p>
        </w:tc>
        <w:tc>
          <w:tcPr>
            <w:tcW w:w="1014" w:type="dxa"/>
          </w:tcPr>
          <w:p w14:paraId="34445A7E" w14:textId="5E087980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15.07</w:t>
            </w:r>
          </w:p>
        </w:tc>
        <w:tc>
          <w:tcPr>
            <w:tcW w:w="1101" w:type="dxa"/>
          </w:tcPr>
          <w:p w14:paraId="3D5073FB" w14:textId="1527D5ED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13.89</w:t>
            </w:r>
          </w:p>
        </w:tc>
        <w:tc>
          <w:tcPr>
            <w:tcW w:w="1054" w:type="dxa"/>
          </w:tcPr>
          <w:p w14:paraId="527E46B7" w14:textId="13B6ECCF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5.672</w:t>
            </w:r>
          </w:p>
        </w:tc>
        <w:tc>
          <w:tcPr>
            <w:tcW w:w="1304" w:type="dxa"/>
            <w:vMerge/>
          </w:tcPr>
          <w:p w14:paraId="516BAED9" w14:textId="77777777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2B1FA8E7" w14:textId="79208B42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169" w:type="dxa"/>
          </w:tcPr>
          <w:p w14:paraId="789F793C" w14:textId="64E87A52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6C28A95A" w14:textId="77777777" w:rsidTr="0008283B">
        <w:tc>
          <w:tcPr>
            <w:tcW w:w="2122" w:type="dxa"/>
          </w:tcPr>
          <w:p w14:paraId="7B733C2E" w14:textId="4E5B9AB0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0a MSQCC-E</w:t>
            </w:r>
          </w:p>
        </w:tc>
        <w:tc>
          <w:tcPr>
            <w:tcW w:w="1014" w:type="dxa"/>
          </w:tcPr>
          <w:p w14:paraId="0ED8ACB8" w14:textId="14C0652A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.515</w:t>
            </w:r>
          </w:p>
        </w:tc>
        <w:tc>
          <w:tcPr>
            <w:tcW w:w="1101" w:type="dxa"/>
          </w:tcPr>
          <w:p w14:paraId="2966DA00" w14:textId="76DEA8E0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.261</w:t>
            </w:r>
          </w:p>
        </w:tc>
        <w:tc>
          <w:tcPr>
            <w:tcW w:w="1054" w:type="dxa"/>
          </w:tcPr>
          <w:p w14:paraId="69C5EC97" w14:textId="71A1A934" w:rsidR="00357B1F" w:rsidRPr="0008283B" w:rsidRDefault="00357B1F" w:rsidP="00357B1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2.556</w:t>
            </w:r>
          </w:p>
        </w:tc>
        <w:tc>
          <w:tcPr>
            <w:tcW w:w="1304" w:type="dxa"/>
            <w:vMerge/>
          </w:tcPr>
          <w:p w14:paraId="69125EB4" w14:textId="77777777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00C81748" w14:textId="77777777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1731CA40" w14:textId="1190ED79" w:rsidR="00357B1F" w:rsidRPr="0008283B" w:rsidRDefault="00357B1F" w:rsidP="00357B1F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52A34313" w14:textId="77777777" w:rsidTr="0008283B">
        <w:tc>
          <w:tcPr>
            <w:tcW w:w="2122" w:type="dxa"/>
          </w:tcPr>
          <w:p w14:paraId="6EF5DE90" w14:textId="587551B2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28 LSQCC</w:t>
            </w:r>
          </w:p>
        </w:tc>
        <w:tc>
          <w:tcPr>
            <w:tcW w:w="1014" w:type="dxa"/>
            <w:vAlign w:val="center"/>
          </w:tcPr>
          <w:p w14:paraId="69681C17" w14:textId="5924C875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2371</w:t>
            </w:r>
          </w:p>
        </w:tc>
        <w:tc>
          <w:tcPr>
            <w:tcW w:w="1101" w:type="dxa"/>
            <w:vAlign w:val="center"/>
          </w:tcPr>
          <w:p w14:paraId="5A0AA034" w14:textId="732B13C8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6003</w:t>
            </w:r>
          </w:p>
        </w:tc>
        <w:tc>
          <w:tcPr>
            <w:tcW w:w="1054" w:type="dxa"/>
            <w:vAlign w:val="center"/>
          </w:tcPr>
          <w:p w14:paraId="64B0E2C6" w14:textId="56A2D358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5658</w:t>
            </w:r>
          </w:p>
        </w:tc>
        <w:tc>
          <w:tcPr>
            <w:tcW w:w="1304" w:type="dxa"/>
            <w:vMerge/>
          </w:tcPr>
          <w:p w14:paraId="70F8B7BE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10ADF0DB" w14:textId="46F07D82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169" w:type="dxa"/>
          </w:tcPr>
          <w:p w14:paraId="7BFDCCB5" w14:textId="273318AB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450FD239" w14:textId="77777777" w:rsidTr="0008283B">
        <w:tc>
          <w:tcPr>
            <w:tcW w:w="2122" w:type="dxa"/>
          </w:tcPr>
          <w:p w14:paraId="5C510B8A" w14:textId="6631542A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28 LSQCC-E</w:t>
            </w:r>
          </w:p>
        </w:tc>
        <w:tc>
          <w:tcPr>
            <w:tcW w:w="1014" w:type="dxa"/>
            <w:vAlign w:val="center"/>
          </w:tcPr>
          <w:p w14:paraId="2C348C98" w14:textId="3F92C231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00.2</w:t>
            </w:r>
          </w:p>
        </w:tc>
        <w:tc>
          <w:tcPr>
            <w:tcW w:w="1101" w:type="dxa"/>
            <w:vAlign w:val="center"/>
          </w:tcPr>
          <w:p w14:paraId="7702666D" w14:textId="7C30A8D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06.2</w:t>
            </w:r>
          </w:p>
        </w:tc>
        <w:tc>
          <w:tcPr>
            <w:tcW w:w="1054" w:type="dxa"/>
            <w:vAlign w:val="center"/>
          </w:tcPr>
          <w:p w14:paraId="3220612E" w14:textId="71CB2908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37.56</w:t>
            </w:r>
          </w:p>
        </w:tc>
        <w:tc>
          <w:tcPr>
            <w:tcW w:w="1304" w:type="dxa"/>
            <w:vMerge/>
          </w:tcPr>
          <w:p w14:paraId="1F3CE5AC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7E43C7A7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094F5F83" w14:textId="13A196F1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6D7DB4FA" w14:textId="77777777" w:rsidTr="0008283B">
        <w:tc>
          <w:tcPr>
            <w:tcW w:w="2122" w:type="dxa"/>
          </w:tcPr>
          <w:p w14:paraId="0B009FF0" w14:textId="42BF1794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28 MSQCC</w:t>
            </w:r>
          </w:p>
        </w:tc>
        <w:tc>
          <w:tcPr>
            <w:tcW w:w="1014" w:type="dxa"/>
            <w:vAlign w:val="center"/>
          </w:tcPr>
          <w:p w14:paraId="32047BC0" w14:textId="19F216C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7.34</w:t>
            </w:r>
          </w:p>
        </w:tc>
        <w:tc>
          <w:tcPr>
            <w:tcW w:w="1101" w:type="dxa"/>
            <w:vAlign w:val="center"/>
          </w:tcPr>
          <w:p w14:paraId="710C4C1D" w14:textId="775FFE3E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0.06</w:t>
            </w:r>
          </w:p>
        </w:tc>
        <w:tc>
          <w:tcPr>
            <w:tcW w:w="1054" w:type="dxa"/>
            <w:vAlign w:val="center"/>
          </w:tcPr>
          <w:p w14:paraId="7FD0ECCB" w14:textId="38A994B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8.19</w:t>
            </w:r>
          </w:p>
        </w:tc>
        <w:tc>
          <w:tcPr>
            <w:tcW w:w="1304" w:type="dxa"/>
            <w:vMerge/>
          </w:tcPr>
          <w:p w14:paraId="0D19161E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167245CE" w14:textId="196F00D0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169" w:type="dxa"/>
          </w:tcPr>
          <w:p w14:paraId="38ECBF8F" w14:textId="5C5AFAF8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1903FE69" w14:textId="77777777" w:rsidTr="0008283B">
        <w:tc>
          <w:tcPr>
            <w:tcW w:w="2122" w:type="dxa"/>
          </w:tcPr>
          <w:p w14:paraId="08C1CEE0" w14:textId="4D2B3A28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28 MSQCC-E</w:t>
            </w:r>
          </w:p>
        </w:tc>
        <w:tc>
          <w:tcPr>
            <w:tcW w:w="1014" w:type="dxa"/>
            <w:vAlign w:val="center"/>
          </w:tcPr>
          <w:p w14:paraId="0E2A0E91" w14:textId="5CBA5A6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6.327</w:t>
            </w:r>
          </w:p>
        </w:tc>
        <w:tc>
          <w:tcPr>
            <w:tcW w:w="1101" w:type="dxa"/>
            <w:vAlign w:val="center"/>
          </w:tcPr>
          <w:p w14:paraId="7E7D8413" w14:textId="742A6D1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6.095</w:t>
            </w:r>
          </w:p>
        </w:tc>
        <w:tc>
          <w:tcPr>
            <w:tcW w:w="1054" w:type="dxa"/>
            <w:vAlign w:val="center"/>
          </w:tcPr>
          <w:p w14:paraId="3040BDF8" w14:textId="1AA8F9FB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.488</w:t>
            </w:r>
          </w:p>
        </w:tc>
        <w:tc>
          <w:tcPr>
            <w:tcW w:w="1304" w:type="dxa"/>
            <w:vMerge/>
          </w:tcPr>
          <w:p w14:paraId="3EC4B0AE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1ABAD808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0CFE7610" w14:textId="1FBF219D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01FBA13E" w14:textId="77777777" w:rsidTr="0008283B">
        <w:tc>
          <w:tcPr>
            <w:tcW w:w="2122" w:type="dxa"/>
          </w:tcPr>
          <w:p w14:paraId="4943B745" w14:textId="0C31CA59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41 LSQCC</w:t>
            </w:r>
          </w:p>
        </w:tc>
        <w:tc>
          <w:tcPr>
            <w:tcW w:w="1014" w:type="dxa"/>
            <w:vAlign w:val="center"/>
          </w:tcPr>
          <w:p w14:paraId="45DAA397" w14:textId="38633867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38313</w:t>
            </w:r>
          </w:p>
        </w:tc>
        <w:tc>
          <w:tcPr>
            <w:tcW w:w="1101" w:type="dxa"/>
            <w:vAlign w:val="center"/>
          </w:tcPr>
          <w:p w14:paraId="6FC2A34E" w14:textId="5177A647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87387</w:t>
            </w:r>
          </w:p>
        </w:tc>
        <w:tc>
          <w:tcPr>
            <w:tcW w:w="1054" w:type="dxa"/>
            <w:vAlign w:val="center"/>
          </w:tcPr>
          <w:p w14:paraId="18FFE42B" w14:textId="7632C9FB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66251</w:t>
            </w:r>
          </w:p>
        </w:tc>
        <w:tc>
          <w:tcPr>
            <w:tcW w:w="1304" w:type="dxa"/>
            <w:vMerge/>
          </w:tcPr>
          <w:p w14:paraId="2BE110C7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744D5CE2" w14:textId="3B16E793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169" w:type="dxa"/>
          </w:tcPr>
          <w:p w14:paraId="56F14BF4" w14:textId="042D3666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2FCAA15F" w14:textId="77777777" w:rsidTr="0008283B">
        <w:tc>
          <w:tcPr>
            <w:tcW w:w="2122" w:type="dxa"/>
          </w:tcPr>
          <w:p w14:paraId="2D657395" w14:textId="58C24D19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41 LSQCC-E</w:t>
            </w:r>
          </w:p>
        </w:tc>
        <w:tc>
          <w:tcPr>
            <w:tcW w:w="1014" w:type="dxa"/>
            <w:vAlign w:val="center"/>
          </w:tcPr>
          <w:p w14:paraId="280FED7B" w14:textId="157B9A5F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33.97</w:t>
            </w:r>
          </w:p>
        </w:tc>
        <w:tc>
          <w:tcPr>
            <w:tcW w:w="1101" w:type="dxa"/>
            <w:vAlign w:val="center"/>
          </w:tcPr>
          <w:p w14:paraId="061643B4" w14:textId="41DDEF7A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46.44</w:t>
            </w:r>
          </w:p>
        </w:tc>
        <w:tc>
          <w:tcPr>
            <w:tcW w:w="1054" w:type="dxa"/>
            <w:vAlign w:val="center"/>
          </w:tcPr>
          <w:p w14:paraId="1F3016D3" w14:textId="7A38E14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6.42</w:t>
            </w:r>
          </w:p>
        </w:tc>
        <w:tc>
          <w:tcPr>
            <w:tcW w:w="1304" w:type="dxa"/>
            <w:vMerge/>
          </w:tcPr>
          <w:p w14:paraId="12E86C9B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799B2283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4F88023C" w14:textId="0BAA17C0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423165A1" w14:textId="77777777" w:rsidTr="0008283B">
        <w:tc>
          <w:tcPr>
            <w:tcW w:w="2122" w:type="dxa"/>
          </w:tcPr>
          <w:p w14:paraId="0B9D90BB" w14:textId="7E233169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41 MSQCC</w:t>
            </w:r>
          </w:p>
        </w:tc>
        <w:tc>
          <w:tcPr>
            <w:tcW w:w="1014" w:type="dxa"/>
            <w:vAlign w:val="center"/>
          </w:tcPr>
          <w:p w14:paraId="36C619E5" w14:textId="732839D6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52.2</w:t>
            </w:r>
          </w:p>
        </w:tc>
        <w:tc>
          <w:tcPr>
            <w:tcW w:w="1101" w:type="dxa"/>
            <w:vAlign w:val="center"/>
          </w:tcPr>
          <w:p w14:paraId="68DC365D" w14:textId="693FB21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94.61</w:t>
            </w:r>
          </w:p>
        </w:tc>
        <w:tc>
          <w:tcPr>
            <w:tcW w:w="1054" w:type="dxa"/>
            <w:vAlign w:val="center"/>
          </w:tcPr>
          <w:p w14:paraId="631E7542" w14:textId="4BA0E79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38.62</w:t>
            </w:r>
          </w:p>
        </w:tc>
        <w:tc>
          <w:tcPr>
            <w:tcW w:w="1304" w:type="dxa"/>
            <w:vMerge/>
          </w:tcPr>
          <w:p w14:paraId="22855F43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71A45199" w14:textId="1730CDEC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169" w:type="dxa"/>
          </w:tcPr>
          <w:p w14:paraId="47DB46A1" w14:textId="079A901D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0BAE3371" w14:textId="77777777" w:rsidTr="0008283B">
        <w:tc>
          <w:tcPr>
            <w:tcW w:w="2122" w:type="dxa"/>
          </w:tcPr>
          <w:p w14:paraId="7C14B4D7" w14:textId="7520F2D6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141 MSQCC-E</w:t>
            </w:r>
          </w:p>
        </w:tc>
        <w:tc>
          <w:tcPr>
            <w:tcW w:w="1014" w:type="dxa"/>
            <w:vAlign w:val="center"/>
          </w:tcPr>
          <w:p w14:paraId="416A96C3" w14:textId="76E24D25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1.68</w:t>
            </w:r>
          </w:p>
        </w:tc>
        <w:tc>
          <w:tcPr>
            <w:tcW w:w="1101" w:type="dxa"/>
            <w:vAlign w:val="center"/>
          </w:tcPr>
          <w:p w14:paraId="31269E04" w14:textId="62B67FD9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5.65</w:t>
            </w:r>
          </w:p>
        </w:tc>
        <w:tc>
          <w:tcPr>
            <w:tcW w:w="1054" w:type="dxa"/>
            <w:vAlign w:val="center"/>
          </w:tcPr>
          <w:p w14:paraId="3188DDDD" w14:textId="0E5387F8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0.47</w:t>
            </w:r>
          </w:p>
        </w:tc>
        <w:tc>
          <w:tcPr>
            <w:tcW w:w="1304" w:type="dxa"/>
            <w:vMerge/>
          </w:tcPr>
          <w:p w14:paraId="6AB43C07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1F6FC318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1D9C2E70" w14:textId="7DC8843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53F76D4B" w14:textId="77777777" w:rsidTr="0008283B">
        <w:tc>
          <w:tcPr>
            <w:tcW w:w="2122" w:type="dxa"/>
          </w:tcPr>
          <w:p w14:paraId="34F824BB" w14:textId="174A6383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3120 LSQCC</w:t>
            </w:r>
          </w:p>
        </w:tc>
        <w:tc>
          <w:tcPr>
            <w:tcW w:w="1014" w:type="dxa"/>
            <w:vAlign w:val="center"/>
          </w:tcPr>
          <w:p w14:paraId="2EA5F9FE" w14:textId="24C6FD2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4436</w:t>
            </w:r>
          </w:p>
        </w:tc>
        <w:tc>
          <w:tcPr>
            <w:tcW w:w="1101" w:type="dxa"/>
            <w:vAlign w:val="center"/>
          </w:tcPr>
          <w:p w14:paraId="307459DE" w14:textId="00E9EDA1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893</w:t>
            </w:r>
          </w:p>
        </w:tc>
        <w:tc>
          <w:tcPr>
            <w:tcW w:w="1054" w:type="dxa"/>
            <w:vAlign w:val="center"/>
          </w:tcPr>
          <w:p w14:paraId="7AA87642" w14:textId="294DD8A9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023</w:t>
            </w:r>
          </w:p>
        </w:tc>
        <w:tc>
          <w:tcPr>
            <w:tcW w:w="1304" w:type="dxa"/>
            <w:vMerge/>
          </w:tcPr>
          <w:p w14:paraId="2BCDAF4C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0CCAD10D" w14:textId="3E4F6DDB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169" w:type="dxa"/>
          </w:tcPr>
          <w:p w14:paraId="5BC29C6A" w14:textId="5E67C37A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3C641D72" w14:textId="77777777" w:rsidTr="0008283B">
        <w:tc>
          <w:tcPr>
            <w:tcW w:w="2122" w:type="dxa"/>
          </w:tcPr>
          <w:p w14:paraId="5628A778" w14:textId="103966F9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3120 LSQCC-E</w:t>
            </w:r>
          </w:p>
        </w:tc>
        <w:tc>
          <w:tcPr>
            <w:tcW w:w="1014" w:type="dxa"/>
            <w:vAlign w:val="center"/>
          </w:tcPr>
          <w:p w14:paraId="70AD7C89" w14:textId="2A7D9474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46.5</w:t>
            </w:r>
          </w:p>
        </w:tc>
        <w:tc>
          <w:tcPr>
            <w:tcW w:w="1101" w:type="dxa"/>
            <w:vAlign w:val="center"/>
          </w:tcPr>
          <w:p w14:paraId="4A8F7AB8" w14:textId="2EB4E8F1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51.99</w:t>
            </w:r>
          </w:p>
        </w:tc>
        <w:tc>
          <w:tcPr>
            <w:tcW w:w="1054" w:type="dxa"/>
            <w:vAlign w:val="center"/>
          </w:tcPr>
          <w:p w14:paraId="7D63D4DC" w14:textId="6D59299F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8.38</w:t>
            </w:r>
          </w:p>
        </w:tc>
        <w:tc>
          <w:tcPr>
            <w:tcW w:w="1304" w:type="dxa"/>
            <w:vMerge/>
          </w:tcPr>
          <w:p w14:paraId="79E9EAF6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1DE7E711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649828DA" w14:textId="4C64857D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283B" w:rsidRPr="0008283B" w14:paraId="41C91A77" w14:textId="77777777" w:rsidTr="0008283B">
        <w:tc>
          <w:tcPr>
            <w:tcW w:w="2122" w:type="dxa"/>
          </w:tcPr>
          <w:p w14:paraId="25AB03B1" w14:textId="5B3359E4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3120 MSQCC</w:t>
            </w:r>
          </w:p>
        </w:tc>
        <w:tc>
          <w:tcPr>
            <w:tcW w:w="1014" w:type="dxa"/>
            <w:vAlign w:val="center"/>
          </w:tcPr>
          <w:p w14:paraId="2CB97412" w14:textId="109EA69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8.48</w:t>
            </w:r>
          </w:p>
        </w:tc>
        <w:tc>
          <w:tcPr>
            <w:tcW w:w="1101" w:type="dxa"/>
            <w:vAlign w:val="center"/>
          </w:tcPr>
          <w:p w14:paraId="61A6A28D" w14:textId="3168FD31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7.45</w:t>
            </w:r>
          </w:p>
        </w:tc>
        <w:tc>
          <w:tcPr>
            <w:tcW w:w="1054" w:type="dxa"/>
            <w:vAlign w:val="center"/>
          </w:tcPr>
          <w:p w14:paraId="50B6F2C5" w14:textId="23C60596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1304" w:type="dxa"/>
            <w:vMerge/>
          </w:tcPr>
          <w:p w14:paraId="158C552C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 w:val="restart"/>
          </w:tcPr>
          <w:p w14:paraId="43AC3826" w14:textId="3530FC64" w:rsidR="00711295" w:rsidRPr="0008283B" w:rsidRDefault="00B3061F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169" w:type="dxa"/>
          </w:tcPr>
          <w:p w14:paraId="40F2E85D" w14:textId="1171DAEF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283B" w:rsidRPr="0008283B" w14:paraId="2FCFC632" w14:textId="77777777" w:rsidTr="0008283B">
        <w:tc>
          <w:tcPr>
            <w:tcW w:w="2122" w:type="dxa"/>
          </w:tcPr>
          <w:p w14:paraId="5B092989" w14:textId="65A14FB3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miR-3120 MSQCC-E</w:t>
            </w:r>
          </w:p>
        </w:tc>
        <w:tc>
          <w:tcPr>
            <w:tcW w:w="1014" w:type="dxa"/>
            <w:vAlign w:val="center"/>
          </w:tcPr>
          <w:p w14:paraId="098B529A" w14:textId="7ED11B96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1101" w:type="dxa"/>
            <w:vAlign w:val="center"/>
          </w:tcPr>
          <w:p w14:paraId="40EC8BA7" w14:textId="371C505D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54" w:type="dxa"/>
            <w:vAlign w:val="center"/>
          </w:tcPr>
          <w:p w14:paraId="4DB657DD" w14:textId="5443D7D3" w:rsidR="00711295" w:rsidRPr="0008283B" w:rsidRDefault="00711295" w:rsidP="0071129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eastAsia="ＭＳ ゴシック" w:hAnsi="Times New Roman" w:cs="Times New Roman"/>
                <w:color w:val="000000"/>
                <w:szCs w:val="21"/>
              </w:rPr>
              <w:t>1.306</w:t>
            </w:r>
          </w:p>
        </w:tc>
        <w:tc>
          <w:tcPr>
            <w:tcW w:w="1304" w:type="dxa"/>
            <w:vMerge/>
          </w:tcPr>
          <w:p w14:paraId="67559D16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Merge/>
          </w:tcPr>
          <w:p w14:paraId="5A785318" w14:textId="77777777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14:paraId="5518B475" w14:textId="177B0491" w:rsidR="00711295" w:rsidRPr="0008283B" w:rsidRDefault="00711295" w:rsidP="00711295">
            <w:pPr>
              <w:rPr>
                <w:rFonts w:ascii="Times New Roman" w:hAnsi="Times New Roman" w:cs="Times New Roman"/>
                <w:szCs w:val="21"/>
              </w:rPr>
            </w:pPr>
            <w:r w:rsidRPr="0008283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01B1985A" w14:textId="77777777" w:rsidR="009576DF" w:rsidRPr="0008283B" w:rsidRDefault="009576DF" w:rsidP="007B52E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9576DF" w:rsidRPr="000828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ato-Regular">
    <w:altName w:val="游ゴシック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2E9"/>
    <w:rsid w:val="00017CC8"/>
    <w:rsid w:val="0008283B"/>
    <w:rsid w:val="00090D22"/>
    <w:rsid w:val="001914D3"/>
    <w:rsid w:val="00266C25"/>
    <w:rsid w:val="002A6235"/>
    <w:rsid w:val="002D1EFA"/>
    <w:rsid w:val="002F2F66"/>
    <w:rsid w:val="00357B1F"/>
    <w:rsid w:val="00390496"/>
    <w:rsid w:val="00516475"/>
    <w:rsid w:val="005C2296"/>
    <w:rsid w:val="00711295"/>
    <w:rsid w:val="00780D61"/>
    <w:rsid w:val="007B52E9"/>
    <w:rsid w:val="008A7EDC"/>
    <w:rsid w:val="0090592E"/>
    <w:rsid w:val="009576DF"/>
    <w:rsid w:val="00B3061F"/>
    <w:rsid w:val="00B8307B"/>
    <w:rsid w:val="00C01224"/>
    <w:rsid w:val="00D325D3"/>
    <w:rsid w:val="00DD7668"/>
    <w:rsid w:val="00D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1916FF"/>
  <w15:chartTrackingRefBased/>
  <w15:docId w15:val="{4146A348-0B61-4508-B8EF-2CEDAAFBA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7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06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06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善久</dc:creator>
  <cp:keywords/>
  <dc:description/>
  <cp:lastModifiedBy>嶋田 善久</cp:lastModifiedBy>
  <cp:revision>17</cp:revision>
  <cp:lastPrinted>2020-10-26T08:17:00Z</cp:lastPrinted>
  <dcterms:created xsi:type="dcterms:W3CDTF">2020-10-26T07:27:00Z</dcterms:created>
  <dcterms:modified xsi:type="dcterms:W3CDTF">2020-10-26T09:51:00Z</dcterms:modified>
</cp:coreProperties>
</file>